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D1DD" w14:textId="65CE97A3" w:rsidR="0037446A" w:rsidRDefault="0037446A" w:rsidP="0037446A">
      <w:pPr>
        <w:pStyle w:val="NormalWeb"/>
        <w:suppressLineNumbers/>
        <w:contextualSpacing/>
        <w:rPr>
          <w:b/>
          <w:bCs/>
        </w:rPr>
      </w:pPr>
      <w:r>
        <w:rPr>
          <w:b/>
          <w:bCs/>
        </w:rPr>
        <w:t>Supplemental Table</w:t>
      </w:r>
      <w:r w:rsidRPr="005F21FC">
        <w:rPr>
          <w:b/>
          <w:bCs/>
        </w:rPr>
        <w:t xml:space="preserve"> </w:t>
      </w:r>
      <w:r>
        <w:rPr>
          <w:b/>
          <w:bCs/>
        </w:rPr>
        <w:t>2</w:t>
      </w:r>
    </w:p>
    <w:p w14:paraId="5BD4D922" w14:textId="77777777" w:rsidR="0037446A" w:rsidRDefault="0037446A" w:rsidP="0037446A">
      <w:pPr>
        <w:pStyle w:val="NormalWeb"/>
        <w:suppressLineNumbers/>
        <w:contextualSpacing/>
      </w:pPr>
      <w:r>
        <w:t xml:space="preserve">Factor loadings for selected Babies Need Soothing (BNS) questionnaire items </w:t>
      </w:r>
    </w:p>
    <w:tbl>
      <w:tblPr>
        <w:tblStyle w:val="TableGrid"/>
        <w:tblW w:w="1089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5"/>
        <w:gridCol w:w="1710"/>
        <w:gridCol w:w="1795"/>
        <w:gridCol w:w="1800"/>
      </w:tblGrid>
      <w:tr w:rsidR="0037446A" w:rsidRPr="0056163E" w14:paraId="558DC299" w14:textId="77777777" w:rsidTr="00C6118D">
        <w:tc>
          <w:tcPr>
            <w:tcW w:w="5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E2FE" w14:textId="77777777" w:rsidR="0037446A" w:rsidRPr="0056163E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NS</w:t>
            </w:r>
            <w:r w:rsidRPr="0056163E">
              <w:rPr>
                <w:b/>
                <w:bCs/>
              </w:rPr>
              <w:t xml:space="preserve"> question tex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E47E" w14:textId="77777777" w:rsidR="0037446A" w:rsidRPr="0056163E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</w:t>
            </w:r>
            <w:r>
              <w:rPr>
                <w:b/>
                <w:bCs/>
              </w:rPr>
              <w:t>1</w:t>
            </w:r>
            <w:r w:rsidRPr="0056163E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Context-based FT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494C8" w14:textId="77777777" w:rsidR="0037446A" w:rsidRPr="0056163E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</w:t>
            </w:r>
            <w:r>
              <w:rPr>
                <w:b/>
                <w:bCs/>
              </w:rPr>
              <w:t>2</w:t>
            </w:r>
            <w:r w:rsidRPr="0056163E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Emotion-based F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A2C8" w14:textId="77777777" w:rsidR="0037446A" w:rsidRPr="0056163E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3: </w:t>
            </w:r>
            <w:r>
              <w:rPr>
                <w:b/>
                <w:bCs/>
              </w:rPr>
              <w:t>Sleep-based FTS</w:t>
            </w:r>
          </w:p>
        </w:tc>
      </w:tr>
      <w:tr w:rsidR="0037446A" w:rsidRPr="0056163E" w14:paraId="075B03FC" w14:textId="77777777" w:rsidTr="00C6118D">
        <w:trPr>
          <w:trHeight w:val="440"/>
        </w:trPr>
        <w:tc>
          <w:tcPr>
            <w:tcW w:w="55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6F4FA8" w14:textId="77777777" w:rsidR="0037446A" w:rsidRPr="000C44DD" w:rsidRDefault="0037446A" w:rsidP="00C6118D">
            <w:pPr>
              <w:keepNext/>
              <w:spacing w:before="120" w:after="120"/>
            </w:pPr>
            <w:r w:rsidRPr="000C44DD">
              <w:t>In a doctor’s waiting room</w:t>
            </w:r>
            <w:r w:rsidRPr="00F80DF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FC555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72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523DE6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D693C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14</w:t>
            </w:r>
          </w:p>
        </w:tc>
      </w:tr>
      <w:tr w:rsidR="0037446A" w:rsidRPr="0056163E" w14:paraId="4F0F28BD" w14:textId="77777777" w:rsidTr="00C6118D">
        <w:trPr>
          <w:trHeight w:val="440"/>
        </w:trPr>
        <w:tc>
          <w:tcPr>
            <w:tcW w:w="5585" w:type="dxa"/>
          </w:tcPr>
          <w:p w14:paraId="49B47E36" w14:textId="77777777" w:rsidR="0037446A" w:rsidRPr="000C44DD" w:rsidRDefault="0037446A" w:rsidP="00C6118D">
            <w:pPr>
              <w:keepNext/>
              <w:spacing w:before="120" w:after="120"/>
            </w:pPr>
            <w:r w:rsidRPr="000C44DD">
              <w:t>When you are shopping in a store</w:t>
            </w:r>
          </w:p>
        </w:tc>
        <w:tc>
          <w:tcPr>
            <w:tcW w:w="1710" w:type="dxa"/>
          </w:tcPr>
          <w:p w14:paraId="2C5AC924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94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31E336A8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07</w:t>
            </w:r>
          </w:p>
        </w:tc>
        <w:tc>
          <w:tcPr>
            <w:tcW w:w="1800" w:type="dxa"/>
          </w:tcPr>
          <w:p w14:paraId="74B496EE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11</w:t>
            </w:r>
          </w:p>
        </w:tc>
      </w:tr>
      <w:tr w:rsidR="0037446A" w:rsidRPr="0056163E" w14:paraId="4633B54B" w14:textId="77777777" w:rsidTr="00C6118D">
        <w:tc>
          <w:tcPr>
            <w:tcW w:w="5585" w:type="dxa"/>
          </w:tcPr>
          <w:p w14:paraId="139AB34E" w14:textId="77777777" w:rsidR="0037446A" w:rsidRPr="000C44DD" w:rsidRDefault="0037446A" w:rsidP="00C6118D">
            <w:pPr>
              <w:keepNext/>
              <w:spacing w:before="120" w:after="120"/>
            </w:pPr>
            <w:r w:rsidRPr="000C44DD">
              <w:t>In church or other place of worship</w:t>
            </w:r>
          </w:p>
        </w:tc>
        <w:tc>
          <w:tcPr>
            <w:tcW w:w="1710" w:type="dxa"/>
          </w:tcPr>
          <w:p w14:paraId="30DD663E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84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38A82720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01</w:t>
            </w:r>
          </w:p>
        </w:tc>
        <w:tc>
          <w:tcPr>
            <w:tcW w:w="1800" w:type="dxa"/>
          </w:tcPr>
          <w:p w14:paraId="25F1BEDC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08</w:t>
            </w:r>
          </w:p>
        </w:tc>
      </w:tr>
      <w:tr w:rsidR="0037446A" w:rsidRPr="0056163E" w14:paraId="7F97AF91" w14:textId="77777777" w:rsidTr="00C6118D">
        <w:tc>
          <w:tcPr>
            <w:tcW w:w="5585" w:type="dxa"/>
          </w:tcPr>
          <w:p w14:paraId="48BEE100" w14:textId="77777777" w:rsidR="0037446A" w:rsidRPr="000C44DD" w:rsidRDefault="0037446A" w:rsidP="00C6118D">
            <w:pPr>
              <w:keepNext/>
              <w:spacing w:before="120" w:after="120"/>
            </w:pPr>
            <w:r w:rsidRPr="000C44DD">
              <w:t>In the car</w:t>
            </w:r>
          </w:p>
        </w:tc>
        <w:tc>
          <w:tcPr>
            <w:tcW w:w="1710" w:type="dxa"/>
          </w:tcPr>
          <w:p w14:paraId="5DCAA646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rPr>
                <w:b/>
                <w:bCs/>
              </w:rPr>
              <w:t>.68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4259AD23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01</w:t>
            </w:r>
          </w:p>
        </w:tc>
        <w:tc>
          <w:tcPr>
            <w:tcW w:w="1800" w:type="dxa"/>
          </w:tcPr>
          <w:p w14:paraId="0553EC2A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19</w:t>
            </w:r>
          </w:p>
        </w:tc>
      </w:tr>
      <w:tr w:rsidR="0037446A" w:rsidRPr="0056163E" w14:paraId="5FCBAE15" w14:textId="77777777" w:rsidTr="00C6118D">
        <w:tc>
          <w:tcPr>
            <w:tcW w:w="5585" w:type="dxa"/>
          </w:tcPr>
          <w:p w14:paraId="7937433C" w14:textId="77777777" w:rsidR="0037446A" w:rsidRPr="000C44DD" w:rsidRDefault="0037446A" w:rsidP="00C6118D">
            <w:pPr>
              <w:spacing w:before="120" w:after="120"/>
            </w:pPr>
            <w:r w:rsidRPr="000C44DD">
              <w:t>When you are preparing meals</w:t>
            </w:r>
          </w:p>
        </w:tc>
        <w:tc>
          <w:tcPr>
            <w:tcW w:w="1710" w:type="dxa"/>
          </w:tcPr>
          <w:p w14:paraId="581B54D9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52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2B92F302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12</w:t>
            </w:r>
          </w:p>
        </w:tc>
        <w:tc>
          <w:tcPr>
            <w:tcW w:w="1800" w:type="dxa"/>
          </w:tcPr>
          <w:p w14:paraId="3F8155F7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21</w:t>
            </w:r>
          </w:p>
        </w:tc>
      </w:tr>
      <w:tr w:rsidR="0037446A" w:rsidRPr="0056163E" w14:paraId="0E491AD4" w14:textId="77777777" w:rsidTr="00C6118D">
        <w:tc>
          <w:tcPr>
            <w:tcW w:w="5585" w:type="dxa"/>
          </w:tcPr>
          <w:p w14:paraId="23E2552A" w14:textId="77777777" w:rsidR="0037446A" w:rsidRPr="000C44DD" w:rsidRDefault="0037446A" w:rsidP="00C6118D">
            <w:pPr>
              <w:spacing w:before="120" w:after="120"/>
            </w:pPr>
            <w:r w:rsidRPr="000C44DD">
              <w:t>When you are on the phone</w:t>
            </w:r>
          </w:p>
        </w:tc>
        <w:tc>
          <w:tcPr>
            <w:tcW w:w="1710" w:type="dxa"/>
          </w:tcPr>
          <w:p w14:paraId="3CE9F790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45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76CB17D7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31</w:t>
            </w:r>
          </w:p>
        </w:tc>
        <w:tc>
          <w:tcPr>
            <w:tcW w:w="1800" w:type="dxa"/>
          </w:tcPr>
          <w:p w14:paraId="685E8CB6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20</w:t>
            </w:r>
          </w:p>
        </w:tc>
      </w:tr>
      <w:tr w:rsidR="0037446A" w:rsidRPr="0056163E" w14:paraId="2A0ED047" w14:textId="77777777" w:rsidTr="00C6118D">
        <w:tc>
          <w:tcPr>
            <w:tcW w:w="5585" w:type="dxa"/>
          </w:tcPr>
          <w:p w14:paraId="25970265" w14:textId="77777777" w:rsidR="0037446A" w:rsidRPr="000C44DD" w:rsidRDefault="0037446A" w:rsidP="00C6118D">
            <w:pPr>
              <w:keepNext/>
              <w:spacing w:before="120" w:after="120"/>
            </w:pPr>
            <w:r w:rsidRPr="000C44DD">
              <w:t>You are stressed</w:t>
            </w:r>
          </w:p>
        </w:tc>
        <w:tc>
          <w:tcPr>
            <w:tcW w:w="1710" w:type="dxa"/>
          </w:tcPr>
          <w:p w14:paraId="2D43AC31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20</w:t>
            </w:r>
          </w:p>
        </w:tc>
        <w:tc>
          <w:tcPr>
            <w:tcW w:w="1795" w:type="dxa"/>
          </w:tcPr>
          <w:p w14:paraId="1831A2EE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rPr>
                <w:b/>
                <w:bCs/>
              </w:rPr>
              <w:t>.78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434430BE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-.12</w:t>
            </w:r>
          </w:p>
        </w:tc>
      </w:tr>
      <w:tr w:rsidR="0037446A" w:rsidRPr="0056163E" w14:paraId="52D77001" w14:textId="77777777" w:rsidTr="00C6118D">
        <w:tc>
          <w:tcPr>
            <w:tcW w:w="5585" w:type="dxa"/>
          </w:tcPr>
          <w:p w14:paraId="1558F2D0" w14:textId="77777777" w:rsidR="0037446A" w:rsidRPr="000C44DD" w:rsidRDefault="0037446A" w:rsidP="00C6118D">
            <w:pPr>
              <w:spacing w:before="120" w:after="120"/>
            </w:pPr>
            <w:r w:rsidRPr="000C44DD">
              <w:t>You are frustrated or upset</w:t>
            </w:r>
          </w:p>
        </w:tc>
        <w:tc>
          <w:tcPr>
            <w:tcW w:w="1710" w:type="dxa"/>
          </w:tcPr>
          <w:p w14:paraId="1067BFD3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00</w:t>
            </w:r>
          </w:p>
        </w:tc>
        <w:tc>
          <w:tcPr>
            <w:tcW w:w="1795" w:type="dxa"/>
          </w:tcPr>
          <w:p w14:paraId="7736C635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rPr>
                <w:b/>
                <w:bCs/>
              </w:rPr>
              <w:t>.97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0B5EE72D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-.16</w:t>
            </w:r>
          </w:p>
        </w:tc>
      </w:tr>
      <w:tr w:rsidR="0037446A" w:rsidRPr="0056163E" w14:paraId="4794C065" w14:textId="77777777" w:rsidTr="00C6118D">
        <w:tc>
          <w:tcPr>
            <w:tcW w:w="5585" w:type="dxa"/>
          </w:tcPr>
          <w:p w14:paraId="2DF0BB38" w14:textId="77777777" w:rsidR="0037446A" w:rsidRPr="000C44DD" w:rsidRDefault="0037446A" w:rsidP="00C6118D">
            <w:pPr>
              <w:spacing w:before="120" w:after="120"/>
            </w:pPr>
            <w:r w:rsidRPr="000C44DD">
              <w:t>You are tired</w:t>
            </w:r>
          </w:p>
        </w:tc>
        <w:tc>
          <w:tcPr>
            <w:tcW w:w="1710" w:type="dxa"/>
          </w:tcPr>
          <w:p w14:paraId="074B198E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07</w:t>
            </w:r>
          </w:p>
        </w:tc>
        <w:tc>
          <w:tcPr>
            <w:tcW w:w="1795" w:type="dxa"/>
          </w:tcPr>
          <w:p w14:paraId="672017A1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85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55375A6C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06</w:t>
            </w:r>
          </w:p>
        </w:tc>
      </w:tr>
      <w:tr w:rsidR="0037446A" w:rsidRPr="0056163E" w14:paraId="69B5A819" w14:textId="77777777" w:rsidTr="00C6118D">
        <w:tc>
          <w:tcPr>
            <w:tcW w:w="5585" w:type="dxa"/>
          </w:tcPr>
          <w:p w14:paraId="30A5B065" w14:textId="77777777" w:rsidR="0037446A" w:rsidRPr="000C44DD" w:rsidRDefault="0037446A" w:rsidP="00C6118D">
            <w:pPr>
              <w:spacing w:before="120" w:after="120"/>
            </w:pPr>
            <w:r w:rsidRPr="000C44DD">
              <w:t>You are busy</w:t>
            </w:r>
          </w:p>
        </w:tc>
        <w:tc>
          <w:tcPr>
            <w:tcW w:w="1710" w:type="dxa"/>
          </w:tcPr>
          <w:p w14:paraId="5F6CD407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15</w:t>
            </w:r>
          </w:p>
        </w:tc>
        <w:tc>
          <w:tcPr>
            <w:tcW w:w="1795" w:type="dxa"/>
          </w:tcPr>
          <w:p w14:paraId="6D0EF95D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91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72816968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04</w:t>
            </w:r>
          </w:p>
        </w:tc>
      </w:tr>
      <w:tr w:rsidR="0037446A" w:rsidRPr="0056163E" w14:paraId="61B6EF2D" w14:textId="77777777" w:rsidTr="00C6118D">
        <w:tc>
          <w:tcPr>
            <w:tcW w:w="5585" w:type="dxa"/>
          </w:tcPr>
          <w:p w14:paraId="78FEC7E1" w14:textId="77777777" w:rsidR="0037446A" w:rsidRPr="000C44DD" w:rsidRDefault="0037446A" w:rsidP="00C6118D">
            <w:pPr>
              <w:spacing w:before="120" w:after="120"/>
            </w:pPr>
            <w:r w:rsidRPr="000C44DD">
              <w:t>When nothing else works to calm or distract my baby</w:t>
            </w:r>
          </w:p>
        </w:tc>
        <w:tc>
          <w:tcPr>
            <w:tcW w:w="1710" w:type="dxa"/>
          </w:tcPr>
          <w:p w14:paraId="61470C28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03</w:t>
            </w:r>
          </w:p>
        </w:tc>
        <w:tc>
          <w:tcPr>
            <w:tcW w:w="1795" w:type="dxa"/>
          </w:tcPr>
          <w:p w14:paraId="7DAA3976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46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066B6965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10</w:t>
            </w:r>
          </w:p>
        </w:tc>
      </w:tr>
      <w:tr w:rsidR="0037446A" w:rsidRPr="0056163E" w14:paraId="16863EC9" w14:textId="77777777" w:rsidTr="00C6118D">
        <w:tc>
          <w:tcPr>
            <w:tcW w:w="5585" w:type="dxa"/>
          </w:tcPr>
          <w:p w14:paraId="420286FC" w14:textId="77777777" w:rsidR="0037446A" w:rsidRPr="000C44DD" w:rsidRDefault="0037446A" w:rsidP="00C6118D">
            <w:pPr>
              <w:spacing w:before="120" w:after="120"/>
            </w:pPr>
            <w:bookmarkStart w:id="0" w:name="_Hlk100843414"/>
            <w:r w:rsidRPr="000C44DD">
              <w:t>When your baby wakes during the night</w:t>
            </w:r>
            <w:bookmarkEnd w:id="0"/>
          </w:p>
        </w:tc>
        <w:tc>
          <w:tcPr>
            <w:tcW w:w="1710" w:type="dxa"/>
          </w:tcPr>
          <w:p w14:paraId="76015220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00</w:t>
            </w:r>
          </w:p>
        </w:tc>
        <w:tc>
          <w:tcPr>
            <w:tcW w:w="1795" w:type="dxa"/>
          </w:tcPr>
          <w:p w14:paraId="2BB89B00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-.03</w:t>
            </w:r>
          </w:p>
        </w:tc>
        <w:tc>
          <w:tcPr>
            <w:tcW w:w="1800" w:type="dxa"/>
          </w:tcPr>
          <w:p w14:paraId="641F0EC3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85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</w:tr>
      <w:tr w:rsidR="0037446A" w:rsidRPr="0056163E" w14:paraId="7F8A7F7D" w14:textId="77777777" w:rsidTr="00C6118D">
        <w:tc>
          <w:tcPr>
            <w:tcW w:w="5585" w:type="dxa"/>
            <w:tcBorders>
              <w:bottom w:val="single" w:sz="4" w:space="0" w:color="auto"/>
            </w:tcBorders>
          </w:tcPr>
          <w:p w14:paraId="372366BC" w14:textId="77777777" w:rsidR="0037446A" w:rsidRPr="000C44DD" w:rsidRDefault="0037446A" w:rsidP="00C6118D">
            <w:pPr>
              <w:spacing w:before="120" w:after="120"/>
            </w:pPr>
            <w:r w:rsidRPr="000C44DD">
              <w:t>Before naptime or bedti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28F93C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t>.0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2EE62D1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0C44DD">
              <w:t>.0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51B49B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  <w:r w:rsidRPr="000C44DD">
              <w:rPr>
                <w:b/>
                <w:bCs/>
              </w:rPr>
              <w:t>.65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</w:tr>
      <w:tr w:rsidR="0037446A" w:rsidRPr="0056163E" w14:paraId="16091EE9" w14:textId="77777777" w:rsidTr="00C6118D">
        <w:tc>
          <w:tcPr>
            <w:tcW w:w="5585" w:type="dxa"/>
            <w:tcBorders>
              <w:top w:val="single" w:sz="4" w:space="0" w:color="auto"/>
              <w:bottom w:val="single" w:sz="4" w:space="0" w:color="auto"/>
            </w:tcBorders>
          </w:tcPr>
          <w:p w14:paraId="7F49CECD" w14:textId="77777777" w:rsidR="0037446A" w:rsidRPr="007B7CEA" w:rsidRDefault="0037446A" w:rsidP="00C6118D">
            <w:pPr>
              <w:spacing w:before="120" w:after="120"/>
              <w:rPr>
                <w:b/>
                <w:bCs/>
              </w:rPr>
            </w:pPr>
            <w:r w:rsidRPr="007B7CEA">
              <w:rPr>
                <w:b/>
                <w:bCs/>
              </w:rPr>
              <w:t>Items that did not load</w:t>
            </w:r>
            <w:r>
              <w:rPr>
                <w:b/>
                <w:bCs/>
              </w:rPr>
              <w:t xml:space="preserve"> or discrimin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8F79FF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447F84B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80D01C1" w14:textId="77777777" w:rsidR="0037446A" w:rsidRPr="000C44DD" w:rsidRDefault="0037446A" w:rsidP="00C6118D">
            <w:pPr>
              <w:keepNext/>
              <w:spacing w:before="120" w:after="120"/>
              <w:jc w:val="center"/>
            </w:pPr>
          </w:p>
        </w:tc>
      </w:tr>
      <w:tr w:rsidR="0037446A" w:rsidRPr="0056163E" w14:paraId="580BADC8" w14:textId="77777777" w:rsidTr="00C6118D">
        <w:tc>
          <w:tcPr>
            <w:tcW w:w="5585" w:type="dxa"/>
            <w:tcBorders>
              <w:top w:val="single" w:sz="4" w:space="0" w:color="auto"/>
            </w:tcBorders>
          </w:tcPr>
          <w:p w14:paraId="76F3834B" w14:textId="77777777" w:rsidR="0037446A" w:rsidRPr="000C44DD" w:rsidRDefault="0037446A" w:rsidP="00C6118D">
            <w:pPr>
              <w:spacing w:before="120" w:after="120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To occupy your baby until mealti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00CC5A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44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4AC9F7D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 .2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D6F75EC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25</w:t>
            </w:r>
          </w:p>
        </w:tc>
      </w:tr>
      <w:tr w:rsidR="0037446A" w:rsidRPr="0056163E" w14:paraId="09262692" w14:textId="77777777" w:rsidTr="00C6118D">
        <w:tc>
          <w:tcPr>
            <w:tcW w:w="5585" w:type="dxa"/>
          </w:tcPr>
          <w:p w14:paraId="5316C3B2" w14:textId="77777777" w:rsidR="0037446A" w:rsidRPr="000C44DD" w:rsidRDefault="0037446A" w:rsidP="00C6118D">
            <w:pPr>
              <w:spacing w:before="120" w:after="120"/>
              <w:rPr>
                <w:color w:val="000000" w:themeColor="text1"/>
              </w:rPr>
            </w:pPr>
            <w:r w:rsidRPr="00A56087">
              <w:rPr>
                <w:color w:val="000000" w:themeColor="text1"/>
              </w:rPr>
              <w:t>When you are getting ready to leave the house</w:t>
            </w:r>
          </w:p>
        </w:tc>
        <w:tc>
          <w:tcPr>
            <w:tcW w:w="1710" w:type="dxa"/>
          </w:tcPr>
          <w:p w14:paraId="2B5E6F0A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34</w:t>
            </w:r>
          </w:p>
        </w:tc>
        <w:tc>
          <w:tcPr>
            <w:tcW w:w="1795" w:type="dxa"/>
          </w:tcPr>
          <w:p w14:paraId="60D69145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70</w:t>
            </w:r>
          </w:p>
        </w:tc>
        <w:tc>
          <w:tcPr>
            <w:tcW w:w="1800" w:type="dxa"/>
          </w:tcPr>
          <w:p w14:paraId="228FFE94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71</w:t>
            </w:r>
          </w:p>
        </w:tc>
      </w:tr>
      <w:tr w:rsidR="0037446A" w:rsidRPr="0056163E" w14:paraId="390B7765" w14:textId="77777777" w:rsidTr="00C6118D">
        <w:tc>
          <w:tcPr>
            <w:tcW w:w="5585" w:type="dxa"/>
            <w:tcBorders>
              <w:bottom w:val="single" w:sz="4" w:space="0" w:color="auto"/>
            </w:tcBorders>
          </w:tcPr>
          <w:p w14:paraId="17A2685D" w14:textId="77777777" w:rsidR="0037446A" w:rsidRPr="000C44DD" w:rsidRDefault="0037446A" w:rsidP="00C6118D">
            <w:pPr>
              <w:spacing w:before="120" w:after="120"/>
              <w:rPr>
                <w:color w:val="000000" w:themeColor="text1"/>
              </w:rPr>
            </w:pPr>
            <w:r w:rsidRPr="00A56087">
              <w:rPr>
                <w:color w:val="000000" w:themeColor="text1"/>
              </w:rPr>
              <w:t>While doing household chor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8A6989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64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4FF9DFC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6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D5CB7FF" w14:textId="77777777" w:rsidR="0037446A" w:rsidRPr="000C44DD" w:rsidRDefault="0037446A" w:rsidP="00C6118D">
            <w:pPr>
              <w:keepNext/>
              <w:spacing w:before="120" w:after="120"/>
              <w:jc w:val="center"/>
              <w:rPr>
                <w:color w:val="000000" w:themeColor="text1"/>
              </w:rPr>
            </w:pPr>
            <w:r w:rsidRPr="000C44DD">
              <w:rPr>
                <w:color w:val="000000" w:themeColor="text1"/>
              </w:rPr>
              <w:t>.</w:t>
            </w:r>
            <w:r w:rsidRPr="00A56087">
              <w:rPr>
                <w:color w:val="000000" w:themeColor="text1"/>
              </w:rPr>
              <w:t>55</w:t>
            </w:r>
          </w:p>
        </w:tc>
      </w:tr>
    </w:tbl>
    <w:p w14:paraId="07F03BA8" w14:textId="77777777" w:rsidR="0037446A" w:rsidRDefault="0037446A" w:rsidP="0037446A">
      <w:pPr>
        <w:pStyle w:val="NormalWeb"/>
        <w:suppressLineNumbers/>
        <w:shd w:val="clear" w:color="auto" w:fill="FFFFFF"/>
        <w:spacing w:before="0" w:beforeAutospacing="0"/>
        <w:contextualSpacing/>
      </w:pPr>
      <w:r>
        <w:rPr>
          <w:position w:val="12"/>
          <w:sz w:val="16"/>
          <w:szCs w:val="16"/>
        </w:rPr>
        <w:t>1</w:t>
      </w:r>
      <w:r>
        <w:t>Factor loadings that contribute to defining each factor.</w:t>
      </w:r>
      <w:r>
        <w:br/>
      </w:r>
      <w:r w:rsidRPr="00065679">
        <w:rPr>
          <w:position w:val="12"/>
          <w:sz w:val="16"/>
          <w:szCs w:val="16"/>
        </w:rPr>
        <w:t>2</w:t>
      </w:r>
      <w:r w:rsidRPr="00065679">
        <w:t xml:space="preserve">Responses are scored on a 5-point Likert scale: 1 = </w:t>
      </w:r>
      <w:r w:rsidRPr="00065679">
        <w:rPr>
          <w:i/>
        </w:rPr>
        <w:t>never</w:t>
      </w:r>
      <w:r w:rsidRPr="00065679">
        <w:t xml:space="preserve"> to 5 = </w:t>
      </w:r>
      <w:r w:rsidRPr="00065679">
        <w:rPr>
          <w:i/>
        </w:rPr>
        <w:t>always.</w:t>
      </w:r>
    </w:p>
    <w:p w14:paraId="49B791AC" w14:textId="77777777" w:rsidR="00C3007E" w:rsidRDefault="00406C1F"/>
    <w:sectPr w:rsidR="00C3007E" w:rsidSect="00CA00C0"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71CCC" w14:textId="77777777" w:rsidR="00406C1F" w:rsidRDefault="00406C1F">
      <w:r>
        <w:separator/>
      </w:r>
    </w:p>
  </w:endnote>
  <w:endnote w:type="continuationSeparator" w:id="0">
    <w:p w14:paraId="402865C0" w14:textId="77777777" w:rsidR="00406C1F" w:rsidRDefault="00406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250853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84EA5" w14:textId="77777777" w:rsidR="000A3817" w:rsidRPr="00021885" w:rsidRDefault="0037446A">
        <w:pPr>
          <w:pStyle w:val="Footer"/>
          <w:jc w:val="right"/>
          <w:rPr>
            <w:rFonts w:ascii="Times New Roman" w:hAnsi="Times New Roman" w:cs="Times New Roman"/>
          </w:rPr>
        </w:pPr>
        <w:r w:rsidRPr="00021885">
          <w:rPr>
            <w:rFonts w:ascii="Times New Roman" w:hAnsi="Times New Roman" w:cs="Times New Roman"/>
          </w:rPr>
          <w:fldChar w:fldCharType="begin"/>
        </w:r>
        <w:r w:rsidRPr="00021885">
          <w:rPr>
            <w:rFonts w:ascii="Times New Roman" w:hAnsi="Times New Roman" w:cs="Times New Roman"/>
          </w:rPr>
          <w:instrText xml:space="preserve"> PAGE   \* MERGEFORMAT </w:instrText>
        </w:r>
        <w:r w:rsidRPr="00021885">
          <w:rPr>
            <w:rFonts w:ascii="Times New Roman" w:hAnsi="Times New Roman" w:cs="Times New Roman"/>
          </w:rPr>
          <w:fldChar w:fldCharType="separate"/>
        </w:r>
        <w:r w:rsidRPr="00021885">
          <w:rPr>
            <w:rFonts w:ascii="Times New Roman" w:hAnsi="Times New Roman" w:cs="Times New Roman"/>
            <w:noProof/>
          </w:rPr>
          <w:t>2</w:t>
        </w:r>
        <w:r w:rsidRPr="0002188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BDCC6A" w14:textId="77777777" w:rsidR="000A3817" w:rsidRDefault="00406C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ED73" w14:textId="77777777" w:rsidR="00406C1F" w:rsidRDefault="00406C1F">
      <w:r>
        <w:separator/>
      </w:r>
    </w:p>
  </w:footnote>
  <w:footnote w:type="continuationSeparator" w:id="0">
    <w:p w14:paraId="019B2FE7" w14:textId="77777777" w:rsidR="00406C1F" w:rsidRDefault="00406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6A"/>
    <w:rsid w:val="000202ED"/>
    <w:rsid w:val="000325B0"/>
    <w:rsid w:val="00060B66"/>
    <w:rsid w:val="00064DA7"/>
    <w:rsid w:val="00071BB7"/>
    <w:rsid w:val="00074E3B"/>
    <w:rsid w:val="00082F0A"/>
    <w:rsid w:val="00117B56"/>
    <w:rsid w:val="00176090"/>
    <w:rsid w:val="00190FF6"/>
    <w:rsid w:val="002407EE"/>
    <w:rsid w:val="00264838"/>
    <w:rsid w:val="00276A9C"/>
    <w:rsid w:val="002C04D0"/>
    <w:rsid w:val="002E5DA6"/>
    <w:rsid w:val="002E626F"/>
    <w:rsid w:val="002F1F23"/>
    <w:rsid w:val="002F3A29"/>
    <w:rsid w:val="00355E36"/>
    <w:rsid w:val="0037446A"/>
    <w:rsid w:val="003B216F"/>
    <w:rsid w:val="00406C1F"/>
    <w:rsid w:val="00471541"/>
    <w:rsid w:val="00472352"/>
    <w:rsid w:val="004C2FDF"/>
    <w:rsid w:val="004D37DC"/>
    <w:rsid w:val="0052608F"/>
    <w:rsid w:val="00526235"/>
    <w:rsid w:val="005B5775"/>
    <w:rsid w:val="005F393E"/>
    <w:rsid w:val="006228BE"/>
    <w:rsid w:val="006538BB"/>
    <w:rsid w:val="006559A9"/>
    <w:rsid w:val="00690186"/>
    <w:rsid w:val="006A4DCF"/>
    <w:rsid w:val="006E0B59"/>
    <w:rsid w:val="006E3ACE"/>
    <w:rsid w:val="006F2C2F"/>
    <w:rsid w:val="00731180"/>
    <w:rsid w:val="007626E2"/>
    <w:rsid w:val="00765D51"/>
    <w:rsid w:val="007E2B07"/>
    <w:rsid w:val="007E44B9"/>
    <w:rsid w:val="008625C7"/>
    <w:rsid w:val="008A37BB"/>
    <w:rsid w:val="008D292D"/>
    <w:rsid w:val="008E06C7"/>
    <w:rsid w:val="008E717E"/>
    <w:rsid w:val="00977633"/>
    <w:rsid w:val="00981B1B"/>
    <w:rsid w:val="00985F9A"/>
    <w:rsid w:val="00A322C0"/>
    <w:rsid w:val="00A54E1C"/>
    <w:rsid w:val="00AD4C9D"/>
    <w:rsid w:val="00AD64AB"/>
    <w:rsid w:val="00B14CFB"/>
    <w:rsid w:val="00B235A3"/>
    <w:rsid w:val="00B25324"/>
    <w:rsid w:val="00B32AAE"/>
    <w:rsid w:val="00B52934"/>
    <w:rsid w:val="00B609A9"/>
    <w:rsid w:val="00B906F4"/>
    <w:rsid w:val="00BF7820"/>
    <w:rsid w:val="00C44FB8"/>
    <w:rsid w:val="00C63699"/>
    <w:rsid w:val="00C74F93"/>
    <w:rsid w:val="00C87DCB"/>
    <w:rsid w:val="00CA00C0"/>
    <w:rsid w:val="00CA33EF"/>
    <w:rsid w:val="00CA7D85"/>
    <w:rsid w:val="00CB54C4"/>
    <w:rsid w:val="00CD2F60"/>
    <w:rsid w:val="00CF234D"/>
    <w:rsid w:val="00D50D67"/>
    <w:rsid w:val="00D54FE8"/>
    <w:rsid w:val="00D6211D"/>
    <w:rsid w:val="00D75CBC"/>
    <w:rsid w:val="00D81441"/>
    <w:rsid w:val="00DC47AA"/>
    <w:rsid w:val="00DD6B7C"/>
    <w:rsid w:val="00E330A4"/>
    <w:rsid w:val="00E6235C"/>
    <w:rsid w:val="00E742F4"/>
    <w:rsid w:val="00E77494"/>
    <w:rsid w:val="00EA7ECE"/>
    <w:rsid w:val="00EE4605"/>
    <w:rsid w:val="00F00A6B"/>
    <w:rsid w:val="00F11A76"/>
    <w:rsid w:val="00F15D00"/>
    <w:rsid w:val="00FA3F8B"/>
    <w:rsid w:val="00FE3F4A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1059"/>
  <w15:chartTrackingRefBased/>
  <w15:docId w15:val="{17A19638-A27A-EC4D-BBB0-29B091EE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46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46A"/>
    <w:rPr>
      <w:sz w:val="20"/>
      <w:szCs w:val="20"/>
    </w:rPr>
  </w:style>
  <w:style w:type="table" w:styleId="TableGrid">
    <w:name w:val="Table Grid"/>
    <w:basedOn w:val="TableNormal"/>
    <w:uiPriority w:val="39"/>
    <w:rsid w:val="00374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446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7446A"/>
  </w:style>
  <w:style w:type="paragraph" w:styleId="NormalWeb">
    <w:name w:val="Normal (Web)"/>
    <w:basedOn w:val="Normal"/>
    <w:uiPriority w:val="99"/>
    <w:unhideWhenUsed/>
    <w:rsid w:val="0037446A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7446A"/>
  </w:style>
  <w:style w:type="paragraph" w:styleId="BalloonText">
    <w:name w:val="Balloon Text"/>
    <w:basedOn w:val="Normal"/>
    <w:link w:val="BalloonTextChar"/>
    <w:uiPriority w:val="99"/>
    <w:semiHidden/>
    <w:unhideWhenUsed/>
    <w:rsid w:val="002E62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6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63b7a11-1254-425e-9589-d1deeae3edfc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010F6B2323A542BA9006EE54FD58DE" ma:contentTypeVersion="10" ma:contentTypeDescription="Create a new document." ma:contentTypeScope="" ma:versionID="ad60c4d3af89be5e3d9caae223124797">
  <xsd:schema xmlns:xsd="http://www.w3.org/2001/XMLSchema" xmlns:xs="http://www.w3.org/2001/XMLSchema" xmlns:p="http://schemas.microsoft.com/office/2006/metadata/properties" xmlns:ns2="d954f838-f02d-4ce2-902b-6eb716bd6c86" xmlns:ns3="363b7a11-1254-425e-9589-d1deeae3edfc" targetNamespace="http://schemas.microsoft.com/office/2006/metadata/properties" ma:root="true" ma:fieldsID="b66747449be4f95bbec159bfb9ef199e" ns2:_="" ns3:_="">
    <xsd:import namespace="d954f838-f02d-4ce2-902b-6eb716bd6c86"/>
    <xsd:import namespace="363b7a11-1254-425e-9589-d1deeae3e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4f838-f02d-4ce2-902b-6eb716bd6c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b7a11-1254-425e-9589-d1deeae3ed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2A5114-1676-4BF2-A18B-97D57474903A}">
  <ds:schemaRefs>
    <ds:schemaRef ds:uri="http://schemas.microsoft.com/office/2006/metadata/properties"/>
    <ds:schemaRef ds:uri="http://schemas.microsoft.com/office/infopath/2007/PartnerControls"/>
    <ds:schemaRef ds:uri="363b7a11-1254-425e-9589-d1deeae3edfc"/>
  </ds:schemaRefs>
</ds:datastoreItem>
</file>

<file path=customXml/itemProps2.xml><?xml version="1.0" encoding="utf-8"?>
<ds:datastoreItem xmlns:ds="http://schemas.openxmlformats.org/officeDocument/2006/customXml" ds:itemID="{3AC32E60-6BAB-43EB-A531-090DBE5A6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4f838-f02d-4ce2-902b-6eb716bd6c86"/>
    <ds:schemaRef ds:uri="363b7a11-1254-425e-9589-d1deeae3e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28F4E9-5B7E-474E-B0C3-5F940636BC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Erika</dc:creator>
  <cp:keywords/>
  <dc:description/>
  <cp:lastModifiedBy>Hernandez, Erika</cp:lastModifiedBy>
  <cp:revision>2</cp:revision>
  <dcterms:created xsi:type="dcterms:W3CDTF">2022-06-02T16:07:00Z</dcterms:created>
  <dcterms:modified xsi:type="dcterms:W3CDTF">2022-06-0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010F6B2323A542BA9006EE54FD58DE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